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7678" w:rsidRPr="00107678" w:rsidRDefault="00107678" w:rsidP="00107678">
      <w:pPr>
        <w:shd w:val="clear" w:color="auto" w:fill="FFFFFF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07678">
        <w:rPr>
          <w:rFonts w:ascii="Times New Roman" w:eastAsia="Times New Roman" w:hAnsi="Times New Roman" w:cs="Times New Roman"/>
          <w:b/>
          <w:sz w:val="24"/>
          <w:szCs w:val="24"/>
        </w:rPr>
        <w:t>Table S2.</w:t>
      </w:r>
    </w:p>
    <w:tbl>
      <w:tblPr>
        <w:tblW w:w="13786" w:type="dxa"/>
        <w:tblInd w:w="10" w:type="dxa"/>
        <w:tblLook w:val="04A0" w:firstRow="1" w:lastRow="0" w:firstColumn="1" w:lastColumn="0" w:noHBand="0" w:noVBand="1"/>
      </w:tblPr>
      <w:tblGrid>
        <w:gridCol w:w="1520"/>
        <w:gridCol w:w="1310"/>
        <w:gridCol w:w="5800"/>
        <w:gridCol w:w="1696"/>
        <w:gridCol w:w="3460"/>
      </w:tblGrid>
      <w:tr w:rsidR="00107678" w:rsidRPr="00107678" w:rsidTr="00187CC0">
        <w:trPr>
          <w:trHeight w:val="315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ig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ID</w:t>
            </w:r>
          </w:p>
        </w:tc>
        <w:tc>
          <w:tcPr>
            <w:tcW w:w="1226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ProScan</w:t>
            </w:r>
            <w:proofErr w:type="spellEnd"/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4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PR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P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NN(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k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(SIGNALP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4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PR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hmm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TMHMM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4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PR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6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25472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of unknown function DUF4323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14211 (PFAM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6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25472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of unknown function DUF4323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22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0850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ylate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inase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00094 (PRINTS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22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0850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ylate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inase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HR23359 (PANTHER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22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0850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ylate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inase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406 (PFAM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22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0850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ylate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inase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524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22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0850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ylate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inase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139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22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0850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ylate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inase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9205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22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27417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loop containing nucleoside triphosphate hydrolase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F52540 (SUPERFAMILY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22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27417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loop containing nucleoside triphosphate hydrolase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22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PR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3DSA:3.40.50.300 (GENE3D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22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PR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36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PR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P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NN(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k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(SIGNALP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36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PR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156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1347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gar 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merase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SIS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380 (PFAM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156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1347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gar 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merase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SIS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51464 (PROFILE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156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1347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gar 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merase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SIS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975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156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1347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gar 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merase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SIS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0246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156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5855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lucosamine-fructose-6-phosphate aminotransferase, 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merising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HR10937:SF0 (PANTHER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156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5855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lucosamine-fructose-6-phosphate aminotransferase, 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merising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360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156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5855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lucosamine-fructose-6-phosphate aminotransferase, 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merising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737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phis 156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5855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lucosamine-fructose-6-phosphate aminotransferase, 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merising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051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156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PR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3DSA:3.40.50.10490 (GENE3D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156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PR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HR10937 (PANTHER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156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PR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F53697 (SUPERFAMILY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156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PR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207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2508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wall hydrolase/autolysin, catalytic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3DSA:3.40.630.40 (GENE3D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207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2508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wall hydrolase/autolysin, catalytic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520 (PFAM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207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2508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wall hydrolase/autolysin, catalytic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745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207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2508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wall hydrolase/autolysin, catalytic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253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207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PR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HR30404 (PANTHER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207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PR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HR30404:SF0 (PANTHER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207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PR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239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1353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asome, subunit alpha/beta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227 (PFAM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239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1353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asome, subunit alpha/beta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298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239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1353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asome, subunit alpha/beta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839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239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1353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asome, subunit alpha/beta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1603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239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PR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3DSA:3.60.20.10 (GENE3D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239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PR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HR32194 (PANTHER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239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PR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HR32194:SF0 (PANTHER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239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PR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F56235 (SUPERFAMILY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239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PR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247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4160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nslation elongation factor 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Tu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EF1A, C-terminal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3143 (PFAM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247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4160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nslation elongation factor 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Tu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EF1A, C-terminal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525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247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4161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nslation elongation factor 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Tu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EF1A, domain 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3144 (PFAM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247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4161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nslation elongation factor 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Tu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EF1A, domain 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525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247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4541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nslation elongation factor 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Tu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EF1A, bacterial/organelle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HR23115:SF31 (PANTHER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phis 247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4541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nslation elongation factor 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Tu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EF1A, bacterial/organelle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746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247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4541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nslation elongation factor 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Tu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EF1A, bacterial/organelle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525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247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4541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nslation elongation factor 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Tu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EF1A, bacterial/organelle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622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247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4541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nslation elongation factor 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Tu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EF1A, bacterial/organelle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414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247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9000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lation elongation/initiation factor/Ribosomal, beta-barrel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F50447 (SUPERFAMILY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247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9000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lation elongation/initiation factor/Ribosomal, beta-barrel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247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9001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lation elongation factor EF1A/initiation factor IF2gamma, C-terminal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F50465 (SUPERFAMILY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247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9001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lation elongation factor EF1A/initiation factor IF2gamma, C-terminal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247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PR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3DSA:2.40.30.10 (GENE3D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247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PR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HR23115 (PANTHER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247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PR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253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0529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al protein S6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250 (PFAM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253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0529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al protein S6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GR00166 (TIGRFAMs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253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0529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al protein S6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F54995 (SUPERFAMILY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253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0529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al protein S6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735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253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0529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al protein S6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840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253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0529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al protein S6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412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253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0529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al protein S6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9843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253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14717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lation elongation factor EF1B/ribosomal protein S6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3DSA:3.30.70.60 (GENE3D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253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14717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lation elongation factor EF1B/ribosomal protein S6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253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20815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al protein S6, conserved site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_site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01048 (PROSITE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253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20815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al protein S6, conserved site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_site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735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phis 253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20815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al protein S6, conserved site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_site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840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253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20815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al protein S6, conserved site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_site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412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253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20815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al protein S6, conserved site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_site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9843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273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PR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P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NN(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k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(SIGNALP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273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PR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383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6847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lation initiation factor IF-2, N-terminal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4760 (PFAM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383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6847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lation initiation factor IF-2, N-terminal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743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383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6847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lation initiation factor IF-2, N-terminal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413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383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9061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 binding domain, putative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F46955 (SUPERFAMILY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383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9061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 binding domain, putative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0166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383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13575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itiation factor 2 associated domain, bacterial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8364 (PFAM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383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13575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itiation factor 2 associated domain, bacterial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383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PR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3DSA:3.30.56.50 (GENE3D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383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PR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387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16484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TP-binding protein 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gA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HR11649:SF5 (PANTHER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387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16484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TP-binding protein 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gA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525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387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PR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3DSA:3.40.50.300 (GENE3D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387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PR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HR11649 (PANTHER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387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PR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456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0795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ongation factor, GTP-binding domai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009 (PFAM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456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0795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ongation factor, GTP-binding domai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924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456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0795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ongation factor, GTP-binding domai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525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456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5225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ll GTP-binding protein domai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GR00231 (TIGRFAMs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456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5225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ll GTP-binding protein domai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525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456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6847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lation initiation factor IF-2, N-terminal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4760 (PFAM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456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6847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lation initiation factor IF-2, N-terminal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743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456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6847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lation initiation factor IF-2, N-terminal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413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456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15760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lation initiation factor IF- 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HR23115:SF41 (PANTHER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phis 456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15760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lation initiation factor IF- 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456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27417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loop containing nucleoside triphosphate hydrolase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F52540 (SUPERFAMILY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456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27417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loop containing nucleoside triphosphate hydrolase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456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PR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3DSA:3.40.50.300 (GENE3D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456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PR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HR23115 (PANTHER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456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PR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456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0819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ptidase M17, 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cyl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peptidase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-terminal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883 (PFAM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456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0819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ptidase M17, 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cyl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peptidase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-terminal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177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456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0819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ptidase M17, 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cyl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peptidase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-terminal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622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456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0819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ptidase M17, 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cyl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peptidase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-terminal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508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456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PR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3DSA:3.40.630.10 (GENE3D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456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PR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HR11963 (PANTHER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456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PR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HR11963:SF4 (PANTHER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456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PR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F53187 (SUPERFAMILY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456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PR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502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27417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loop containing nucleoside triphosphate hydrolase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F52540 (SUPERFAMILY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502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27417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loop containing nucleoside triphosphate hydrolase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502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PR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3DSA:3.40.50.300 (GENE3D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502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PR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HR19211 (PANTHER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502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PR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HR19211:SF7 (PANTHER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502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PR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522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2133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-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sylmethionine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thetase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HR11964 (PANTHER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522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2133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-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sylmethionine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thetase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478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522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2133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-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sylmethionine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thetase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524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522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2133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-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sylmethionine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thetase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556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522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22628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-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sylmethionine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thetase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N-terminal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438 (PFAM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522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22628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-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sylmethionine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thetase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N-terminal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478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522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22628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-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sylmethionine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thetase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N-terminal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556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phis 522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22636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-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sylmethionine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thetase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uperfamily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F55973 (SUPERFAMILY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522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22636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-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sylmethionine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thetase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uperfamily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478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522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22636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-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sylmethionine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thetase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uperfamily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556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522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PR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3DSA:3.30.300.10 (GENE3D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522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PR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HR11964:SF0 (PANTHER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522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PR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552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8580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 of unknown function DUF862, eukaryotic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5903 (PFAM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552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8580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 of unknown function DUF862, eukaryotic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552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PR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HR12378 (PANTHER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552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PR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569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1451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acterial 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ferase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xapeptide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peat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eat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132 (PFAM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569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1451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acterial 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ferase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xapeptide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peat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eat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569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5882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functional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DP-N-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glucosamine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ophosphorylase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glucosamine-1-phosphate N-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transferase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HR22572:SF17 (PANTHER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569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5882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functional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DP-N-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glucosamine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ophosphorylase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glucosamine-1-phosphate N-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transferase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0287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569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5882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functional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DP-N-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glucosamine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ophosphorylase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glucosamine-1-phosphate N-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transferase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0902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569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5882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functional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DP-N-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glucosamine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ophosphorylase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glucosamine-1-phosphate N-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transferase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977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569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5882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functional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DP-N-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glucosamine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ophosphorylase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glucosamine-1-phosphate N-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transferase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737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569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5882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functional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DP-N-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glucosamine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ophosphorylase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glucosamine-1-phosphate N-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transferase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103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phis 569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5882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functional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DP-N-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glucosamine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ophosphorylase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glucosamine-1-phosphate N-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transferase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252</w:t>
            </w:r>
          </w:p>
        </w:tc>
      </w:tr>
      <w:tr w:rsidR="00107678" w:rsidRPr="00107678" w:rsidTr="00187CC0">
        <w:trPr>
          <w:trHeight w:val="103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569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5882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functional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DP-N-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glucosamine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ophosphorylase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glucosamine-1-phosphate N-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transferase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9134</w:t>
            </w:r>
          </w:p>
        </w:tc>
      </w:tr>
      <w:tr w:rsidR="00107678" w:rsidRPr="00107678" w:rsidTr="00187CC0">
        <w:trPr>
          <w:trHeight w:val="93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569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11004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meric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xA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ike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F51161 (SUPERFAMILY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569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11004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meric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xA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ike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740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569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PR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3DSA:2.160.10.10 (GENE3D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569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PR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HR22572 (PANTHER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569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PR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598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1844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peronin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pn6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00298 (PRINTS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598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1844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peronin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pn6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737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598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1844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peronin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pn6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2026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598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2423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peronin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pn60/TCP-1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HR11353 (PANTHER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598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2423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peronin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pn60/TCP-1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118 (PFAM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598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2423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peronin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pn60/TCP-1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F48592 (SUPERFAMILY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598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2423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peronin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pn60/TCP-1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524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598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2423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peronin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pn60/TCP-1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4267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598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18370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peronin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pn60, conserved site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_site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00296 (PROSITE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598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18370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peronin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pn60, conserved site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_site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524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598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18370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peronin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pn60, conserved site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_site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737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598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18370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peronin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pn60, conserved site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_site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457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598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27409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EL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ike apical domai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3DSA:3.50.7.10 (GENE3D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598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27409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EL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ike apical domai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F52029 (SUPERFAMILY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598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27409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EL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ike apical domai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598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27413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EL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ike equatorial domai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3DSA:1.10.560.10 (GENE3D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phis 598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27413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EL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ike equatorial domai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598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PR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HR11353:SF10 (PANTHER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598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PR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615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11603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oxoglutarate dehydrogenase, E1 component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HR23152 (PANTHER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615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11603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oxoglutarate dehydrogenase, E1 component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591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615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11603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oxoglutarate dehydrogenase, E1 component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099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615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11603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oxoglutarate dehydrogenase, E1 component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0976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615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11603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oxoglutarate dehydrogenase, E1 component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5114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615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PR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HR23152:SF0 (PANTHER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615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PR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689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PR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P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NN(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k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(SIGNALP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689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PR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702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2903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ibosomal RNA small subunit 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transferase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795 (PFAM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702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2903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ibosomal RNA small subunit 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transferase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168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720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PR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3DSA:3.40.1280.10 (GENE3D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720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PR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734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0454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ase, F0 complex, subunit C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00124 (PRINTS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734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0454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ase, F0 complex, subunit C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3DSA:1.20.20.10 (GENE3D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734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0454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ase, F0 complex, subunit C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5078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734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0454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ase, F0 complex, subunit C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5986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734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2379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-ATPase 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olipid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ubunit C-like domai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137 (PFAM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734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2379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-ATPase 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olipid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ubunit C-like domai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F81333 (SUPERFAMILY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734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2379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-ATPase 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olipid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ubunit C-like domai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5078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734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2379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-ATPase 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olipid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ubunit C-like domai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5991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734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5953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ase, F0 complex, subunit C, bacterial/chloroplast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GR01260 (TIGRFAMs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734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5953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ase, F0 complex, subunit C, bacterial/chloroplast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5078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734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05953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ase, F0 complex, subunit C, bacterial/chloroplast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5986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734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20537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ase, F0 complex, subunit C, DCCD-binding site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ding_site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00605 (PROSITE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phis 734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020537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ase, F0 complex, subunit C, DCCD-binding site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ding_site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734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PR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P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NN(</w:t>
            </w: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k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(SIGNALP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734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PR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hmm</w:t>
            </w:r>
            <w:proofErr w:type="spellEnd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TMHMM)</w:t>
            </w:r>
          </w:p>
        </w:tc>
      </w:tr>
      <w:tr w:rsidR="00107678" w:rsidRPr="00107678" w:rsidTr="00187CC0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s 734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PR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grat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678" w:rsidRPr="00107678" w:rsidRDefault="00107678" w:rsidP="00107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107678" w:rsidRPr="00107678" w:rsidRDefault="00107678" w:rsidP="00107678">
      <w:pPr>
        <w:shd w:val="clear" w:color="auto" w:fill="FFFFFF"/>
        <w:spacing w:after="0" w:line="360" w:lineRule="auto"/>
        <w:jc w:val="both"/>
        <w:textAlignment w:val="baseline"/>
        <w:rPr>
          <w:rFonts w:ascii="Times New Roman" w:hAnsi="Times New Roman" w:cs="Times New Roman"/>
          <w:sz w:val="24"/>
          <w:szCs w:val="24"/>
        </w:rPr>
      </w:pPr>
    </w:p>
    <w:p w:rsidR="00107678" w:rsidRPr="00107678" w:rsidRDefault="00107678" w:rsidP="00107678">
      <w:pPr>
        <w:shd w:val="clear" w:color="auto" w:fill="FFFFFF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07678" w:rsidRPr="00107678" w:rsidRDefault="00107678" w:rsidP="00107678">
      <w:pPr>
        <w:spacing w:after="20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07678" w:rsidRPr="00107678" w:rsidRDefault="00107678" w:rsidP="00107678">
      <w:pPr>
        <w:spacing w:after="20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07678" w:rsidRPr="00107678" w:rsidRDefault="00107678" w:rsidP="00107678">
      <w:pPr>
        <w:spacing w:after="20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07678" w:rsidRPr="00107678" w:rsidRDefault="00107678" w:rsidP="00107678">
      <w:pPr>
        <w:spacing w:after="20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07678" w:rsidRPr="00107678" w:rsidRDefault="00107678" w:rsidP="00107678">
      <w:pPr>
        <w:spacing w:after="20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07678" w:rsidRPr="00107678" w:rsidRDefault="00107678" w:rsidP="00107678">
      <w:pPr>
        <w:spacing w:after="20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07678" w:rsidRPr="00107678" w:rsidRDefault="00107678" w:rsidP="00107678">
      <w:pPr>
        <w:spacing w:after="20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07678" w:rsidRPr="00107678" w:rsidRDefault="00107678" w:rsidP="00107678">
      <w:pPr>
        <w:spacing w:after="20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07678" w:rsidRPr="00107678" w:rsidRDefault="00107678" w:rsidP="00107678">
      <w:pPr>
        <w:spacing w:after="20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07678" w:rsidRPr="00107678" w:rsidRDefault="00107678" w:rsidP="00107678">
      <w:pPr>
        <w:spacing w:after="20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07678" w:rsidRPr="00107678" w:rsidRDefault="00107678" w:rsidP="00107678">
      <w:pPr>
        <w:spacing w:after="20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07678" w:rsidRPr="00107678" w:rsidRDefault="00107678" w:rsidP="00107678">
      <w:pPr>
        <w:spacing w:after="20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87E49" w:rsidRDefault="00087E49">
      <w:bookmarkStart w:id="0" w:name="_GoBack"/>
      <w:bookmarkEnd w:id="0"/>
    </w:p>
    <w:sectPr w:rsidR="00087E49" w:rsidSect="0010767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">
    <w:nsid w:val="00310C67"/>
    <w:multiLevelType w:val="multilevel"/>
    <w:tmpl w:val="0780F4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">
    <w:nsid w:val="0568296B"/>
    <w:multiLevelType w:val="hybridMultilevel"/>
    <w:tmpl w:val="3BC0953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0C610CE4"/>
    <w:multiLevelType w:val="multilevel"/>
    <w:tmpl w:val="722A55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4972611"/>
    <w:multiLevelType w:val="multilevel"/>
    <w:tmpl w:val="0FEE5E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7CF0C77"/>
    <w:multiLevelType w:val="multilevel"/>
    <w:tmpl w:val="D80A78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6">
    <w:nsid w:val="1BDF7004"/>
    <w:multiLevelType w:val="multilevel"/>
    <w:tmpl w:val="33D605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0CE2EC7"/>
    <w:multiLevelType w:val="multilevel"/>
    <w:tmpl w:val="69823C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40D4FAA"/>
    <w:multiLevelType w:val="multilevel"/>
    <w:tmpl w:val="D06A01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4E81DCA"/>
    <w:multiLevelType w:val="hybridMultilevel"/>
    <w:tmpl w:val="34F62A00"/>
    <w:lvl w:ilvl="0" w:tplc="9BB4C73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DD3442A"/>
    <w:multiLevelType w:val="multilevel"/>
    <w:tmpl w:val="61428B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1">
    <w:nsid w:val="3E115087"/>
    <w:multiLevelType w:val="hybridMultilevel"/>
    <w:tmpl w:val="913A05F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3F72466E"/>
    <w:multiLevelType w:val="multilevel"/>
    <w:tmpl w:val="E27ADF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41BF0B62"/>
    <w:multiLevelType w:val="hybridMultilevel"/>
    <w:tmpl w:val="E1728D6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431C5930"/>
    <w:multiLevelType w:val="multilevel"/>
    <w:tmpl w:val="99E439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461D0F73"/>
    <w:multiLevelType w:val="multilevel"/>
    <w:tmpl w:val="D3FC0A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50FC0D9A"/>
    <w:multiLevelType w:val="hybridMultilevel"/>
    <w:tmpl w:val="B59CA4CC"/>
    <w:lvl w:ilvl="0" w:tplc="8B80364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37037D8"/>
    <w:multiLevelType w:val="hybridMultilevel"/>
    <w:tmpl w:val="E8B4DBA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>
    <w:nsid w:val="56CE5A6F"/>
    <w:multiLevelType w:val="multilevel"/>
    <w:tmpl w:val="15860C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9">
    <w:nsid w:val="58476F06"/>
    <w:multiLevelType w:val="multilevel"/>
    <w:tmpl w:val="2188CE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5974769E"/>
    <w:multiLevelType w:val="hybridMultilevel"/>
    <w:tmpl w:val="EF44CCDE"/>
    <w:lvl w:ilvl="0" w:tplc="FA9CC9EC">
      <w:start w:val="1"/>
      <w:numFmt w:val="lowerLetter"/>
      <w:lvlText w:val="(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>
    <w:nsid w:val="5D1E1A01"/>
    <w:multiLevelType w:val="multilevel"/>
    <w:tmpl w:val="843439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2">
    <w:nsid w:val="664B1E5B"/>
    <w:multiLevelType w:val="multilevel"/>
    <w:tmpl w:val="81AE77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3">
    <w:nsid w:val="6E563868"/>
    <w:multiLevelType w:val="multilevel"/>
    <w:tmpl w:val="9E220D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72CF3564"/>
    <w:multiLevelType w:val="hybridMultilevel"/>
    <w:tmpl w:val="F21C9B92"/>
    <w:lvl w:ilvl="0" w:tplc="F438D0C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37061A6"/>
    <w:multiLevelType w:val="multilevel"/>
    <w:tmpl w:val="DB246F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6">
    <w:nsid w:val="796C788C"/>
    <w:multiLevelType w:val="multilevel"/>
    <w:tmpl w:val="C3ECE9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7C676202"/>
    <w:multiLevelType w:val="multilevel"/>
    <w:tmpl w:val="411649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7F43760F"/>
    <w:multiLevelType w:val="multilevel"/>
    <w:tmpl w:val="B9C099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21"/>
  </w:num>
  <w:num w:numId="3">
    <w:abstractNumId w:val="0"/>
  </w:num>
  <w:num w:numId="4">
    <w:abstractNumId w:val="17"/>
  </w:num>
  <w:num w:numId="5">
    <w:abstractNumId w:val="13"/>
  </w:num>
  <w:num w:numId="6">
    <w:abstractNumId w:val="2"/>
  </w:num>
  <w:num w:numId="7">
    <w:abstractNumId w:val="11"/>
  </w:num>
  <w:num w:numId="8">
    <w:abstractNumId w:val="22"/>
  </w:num>
  <w:num w:numId="9">
    <w:abstractNumId w:val="5"/>
  </w:num>
  <w:num w:numId="10">
    <w:abstractNumId w:val="25"/>
  </w:num>
  <w:num w:numId="11">
    <w:abstractNumId w:val="18"/>
  </w:num>
  <w:num w:numId="12">
    <w:abstractNumId w:val="1"/>
  </w:num>
  <w:num w:numId="13">
    <w:abstractNumId w:val="23"/>
  </w:num>
  <w:num w:numId="14">
    <w:abstractNumId w:val="8"/>
  </w:num>
  <w:num w:numId="15">
    <w:abstractNumId w:val="15"/>
  </w:num>
  <w:num w:numId="16">
    <w:abstractNumId w:val="27"/>
  </w:num>
  <w:num w:numId="17">
    <w:abstractNumId w:val="9"/>
  </w:num>
  <w:num w:numId="18">
    <w:abstractNumId w:val="16"/>
  </w:num>
  <w:num w:numId="19">
    <w:abstractNumId w:val="20"/>
  </w:num>
  <w:num w:numId="20">
    <w:abstractNumId w:val="24"/>
  </w:num>
  <w:num w:numId="21">
    <w:abstractNumId w:val="14"/>
  </w:num>
  <w:num w:numId="22">
    <w:abstractNumId w:val="12"/>
  </w:num>
  <w:num w:numId="23">
    <w:abstractNumId w:val="3"/>
  </w:num>
  <w:num w:numId="24">
    <w:abstractNumId w:val="6"/>
  </w:num>
  <w:num w:numId="25">
    <w:abstractNumId w:val="28"/>
  </w:num>
  <w:num w:numId="26">
    <w:abstractNumId w:val="4"/>
  </w:num>
  <w:num w:numId="27">
    <w:abstractNumId w:val="7"/>
  </w:num>
  <w:num w:numId="28">
    <w:abstractNumId w:val="19"/>
  </w:num>
  <w:num w:numId="29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7678"/>
    <w:rsid w:val="00087E49"/>
    <w:rsid w:val="00107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2FD79F-C2A8-46C3-A519-CB31E4241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107678"/>
    <w:pPr>
      <w:keepNext/>
      <w:keepLines/>
      <w:spacing w:before="480" w:after="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107678"/>
    <w:pPr>
      <w:keepNext/>
      <w:spacing w:before="240" w:after="60" w:line="276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107678"/>
    <w:pPr>
      <w:keepNext/>
      <w:spacing w:before="240" w:after="60" w:line="276" w:lineRule="auto"/>
      <w:outlineLvl w:val="2"/>
    </w:pPr>
    <w:rPr>
      <w:rFonts w:ascii="Arial" w:eastAsia="Times New Roman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07678"/>
    <w:rPr>
      <w:rFonts w:ascii="Cambria" w:eastAsia="Times New Roman" w:hAnsi="Cambria" w:cs="Times New Roman"/>
      <w:b/>
      <w:bCs/>
      <w:color w:val="365F91"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107678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107678"/>
    <w:rPr>
      <w:rFonts w:ascii="Arial" w:eastAsia="Times New Roman" w:hAnsi="Arial" w:cs="Arial"/>
      <w:b/>
      <w:bCs/>
      <w:sz w:val="26"/>
      <w:szCs w:val="26"/>
    </w:rPr>
  </w:style>
  <w:style w:type="numbering" w:customStyle="1" w:styleId="NoList1">
    <w:name w:val="No List1"/>
    <w:next w:val="NoList"/>
    <w:uiPriority w:val="99"/>
    <w:semiHidden/>
    <w:rsid w:val="00107678"/>
  </w:style>
  <w:style w:type="character" w:styleId="Hyperlink">
    <w:name w:val="Hyperlink"/>
    <w:uiPriority w:val="99"/>
    <w:rsid w:val="00107678"/>
    <w:rPr>
      <w:rFonts w:cs="Times New Roman"/>
      <w:color w:val="0000FF"/>
      <w:u w:val="single"/>
    </w:rPr>
  </w:style>
  <w:style w:type="character" w:customStyle="1" w:styleId="apple-converted-space">
    <w:name w:val="apple-converted-space"/>
    <w:rsid w:val="00107678"/>
    <w:rPr>
      <w:rFonts w:cs="Times New Roman"/>
    </w:rPr>
  </w:style>
  <w:style w:type="character" w:customStyle="1" w:styleId="cit-pub-date">
    <w:name w:val="cit-pub-date"/>
    <w:rsid w:val="00107678"/>
    <w:rPr>
      <w:rFonts w:cs="Times New Roman"/>
    </w:rPr>
  </w:style>
  <w:style w:type="character" w:customStyle="1" w:styleId="cit-source">
    <w:name w:val="cit-source"/>
    <w:rsid w:val="00107678"/>
    <w:rPr>
      <w:rFonts w:cs="Times New Roman"/>
    </w:rPr>
  </w:style>
  <w:style w:type="character" w:customStyle="1" w:styleId="cit-vol">
    <w:name w:val="cit-vol"/>
    <w:rsid w:val="00107678"/>
    <w:rPr>
      <w:rFonts w:cs="Times New Roman"/>
    </w:rPr>
  </w:style>
  <w:style w:type="character" w:customStyle="1" w:styleId="cit-fpage">
    <w:name w:val="cit-fpage"/>
    <w:rsid w:val="00107678"/>
    <w:rPr>
      <w:rFonts w:cs="Times New Roman"/>
    </w:rPr>
  </w:style>
  <w:style w:type="paragraph" w:styleId="NormalWeb">
    <w:name w:val="Normal (Web)"/>
    <w:basedOn w:val="Normal"/>
    <w:uiPriority w:val="99"/>
    <w:rsid w:val="00107678"/>
    <w:pPr>
      <w:spacing w:after="200" w:line="276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semiHidden/>
    <w:rsid w:val="00107678"/>
    <w:pPr>
      <w:spacing w:after="0" w:line="240" w:lineRule="auto"/>
    </w:pPr>
    <w:rPr>
      <w:rFonts w:ascii="Tahoma" w:eastAsia="Times New Roman" w:hAnsi="Tahoma" w:cs="Times New Roman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semiHidden/>
    <w:rsid w:val="00107678"/>
    <w:rPr>
      <w:rFonts w:ascii="Tahoma" w:eastAsia="Times New Roman" w:hAnsi="Tahoma" w:cs="Times New Roman"/>
      <w:sz w:val="16"/>
      <w:szCs w:val="16"/>
      <w:lang w:val="x-none" w:eastAsia="x-none"/>
    </w:rPr>
  </w:style>
  <w:style w:type="table" w:styleId="TableGrid">
    <w:name w:val="Table Grid"/>
    <w:basedOn w:val="TableNormal"/>
    <w:uiPriority w:val="39"/>
    <w:rsid w:val="00107678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List-Accent11">
    <w:name w:val="Colorful List - Accent 11"/>
    <w:basedOn w:val="Normal"/>
    <w:qFormat/>
    <w:rsid w:val="00107678"/>
    <w:pPr>
      <w:spacing w:after="200" w:line="276" w:lineRule="auto"/>
      <w:ind w:left="720"/>
      <w:contextualSpacing/>
    </w:pPr>
    <w:rPr>
      <w:rFonts w:ascii="Calibri" w:eastAsia="Times New Roman" w:hAnsi="Calibri" w:cs="Times New Roman"/>
    </w:rPr>
  </w:style>
  <w:style w:type="character" w:styleId="Strong">
    <w:name w:val="Strong"/>
    <w:uiPriority w:val="22"/>
    <w:qFormat/>
    <w:rsid w:val="00107678"/>
    <w:rPr>
      <w:rFonts w:cs="Times New Roman"/>
      <w:b/>
      <w:bCs/>
    </w:rPr>
  </w:style>
  <w:style w:type="table" w:customStyle="1" w:styleId="TableGrid1">
    <w:name w:val="Table Grid1"/>
    <w:rsid w:val="00107678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107678"/>
    <w:pPr>
      <w:tabs>
        <w:tab w:val="center" w:pos="4680"/>
        <w:tab w:val="right" w:pos="9360"/>
      </w:tabs>
      <w:spacing w:after="0" w:line="240" w:lineRule="auto"/>
    </w:pPr>
    <w:rPr>
      <w:rFonts w:ascii="Calibri" w:eastAsia="Times New Roman" w:hAnsi="Calibri" w:cs="Times New Roman"/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107678"/>
    <w:rPr>
      <w:rFonts w:ascii="Calibri" w:eastAsia="Times New Roman" w:hAnsi="Calibri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rsid w:val="00107678"/>
    <w:pPr>
      <w:tabs>
        <w:tab w:val="center" w:pos="4680"/>
        <w:tab w:val="right" w:pos="9360"/>
      </w:tabs>
      <w:spacing w:after="0" w:line="240" w:lineRule="auto"/>
    </w:pPr>
    <w:rPr>
      <w:rFonts w:ascii="Calibri" w:eastAsia="Times New Roman" w:hAnsi="Calibri" w:cs="Times New Roman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rsid w:val="00107678"/>
    <w:rPr>
      <w:rFonts w:ascii="Calibri" w:eastAsia="Times New Roman" w:hAnsi="Calibri" w:cs="Times New Roman"/>
      <w:sz w:val="20"/>
      <w:szCs w:val="20"/>
      <w:lang w:val="x-none" w:eastAsia="x-none"/>
    </w:rPr>
  </w:style>
  <w:style w:type="character" w:styleId="LineNumber">
    <w:name w:val="line number"/>
    <w:semiHidden/>
    <w:rsid w:val="00107678"/>
    <w:rPr>
      <w:rFonts w:cs="Times New Roman"/>
    </w:rPr>
  </w:style>
  <w:style w:type="character" w:customStyle="1" w:styleId="authors">
    <w:name w:val="authors"/>
    <w:rsid w:val="00107678"/>
    <w:rPr>
      <w:rFonts w:cs="Times New Roman"/>
    </w:rPr>
  </w:style>
  <w:style w:type="character" w:styleId="Emphasis">
    <w:name w:val="Emphasis"/>
    <w:uiPriority w:val="20"/>
    <w:qFormat/>
    <w:rsid w:val="00107678"/>
    <w:rPr>
      <w:rFonts w:cs="Times New Roman"/>
      <w:i/>
      <w:iCs/>
    </w:rPr>
  </w:style>
  <w:style w:type="character" w:customStyle="1" w:styleId="slug-pub-date">
    <w:name w:val="slug-pub-date"/>
    <w:rsid w:val="00107678"/>
    <w:rPr>
      <w:rFonts w:cs="Times New Roman"/>
    </w:rPr>
  </w:style>
  <w:style w:type="character" w:customStyle="1" w:styleId="slug-vol">
    <w:name w:val="slug-vol"/>
    <w:rsid w:val="00107678"/>
    <w:rPr>
      <w:rFonts w:cs="Times New Roman"/>
    </w:rPr>
  </w:style>
  <w:style w:type="character" w:customStyle="1" w:styleId="slug-issue">
    <w:name w:val="slug-issue"/>
    <w:rsid w:val="00107678"/>
    <w:rPr>
      <w:rFonts w:cs="Times New Roman"/>
    </w:rPr>
  </w:style>
  <w:style w:type="character" w:customStyle="1" w:styleId="slug-pages">
    <w:name w:val="slug-pages"/>
    <w:rsid w:val="00107678"/>
    <w:rPr>
      <w:rFonts w:cs="Times New Roman"/>
    </w:rPr>
  </w:style>
  <w:style w:type="character" w:styleId="CommentReference">
    <w:name w:val="annotation reference"/>
    <w:semiHidden/>
    <w:rsid w:val="00107678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107678"/>
    <w:pPr>
      <w:spacing w:after="200" w:line="276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107678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1076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07678"/>
    <w:rPr>
      <w:rFonts w:ascii="Calibri" w:eastAsia="Times New Roman" w:hAnsi="Calibri" w:cs="Times New Roman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rsid w:val="0010767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107678"/>
    <w:rPr>
      <w:rFonts w:ascii="Courier New" w:eastAsia="Times New Roman" w:hAnsi="Courier New" w:cs="Courier New"/>
      <w:sz w:val="20"/>
      <w:szCs w:val="20"/>
    </w:rPr>
  </w:style>
  <w:style w:type="character" w:customStyle="1" w:styleId="author">
    <w:name w:val="author"/>
    <w:basedOn w:val="DefaultParagraphFont"/>
    <w:rsid w:val="00107678"/>
  </w:style>
  <w:style w:type="character" w:customStyle="1" w:styleId="year">
    <w:name w:val="year"/>
    <w:basedOn w:val="DefaultParagraphFont"/>
    <w:rsid w:val="00107678"/>
  </w:style>
  <w:style w:type="character" w:customStyle="1" w:styleId="article-title">
    <w:name w:val="article-title"/>
    <w:basedOn w:val="DefaultParagraphFont"/>
    <w:rsid w:val="00107678"/>
  </w:style>
  <w:style w:type="character" w:customStyle="1" w:styleId="source">
    <w:name w:val="source"/>
    <w:basedOn w:val="DefaultParagraphFont"/>
    <w:rsid w:val="00107678"/>
  </w:style>
  <w:style w:type="character" w:customStyle="1" w:styleId="volume">
    <w:name w:val="volume"/>
    <w:basedOn w:val="DefaultParagraphFont"/>
    <w:rsid w:val="00107678"/>
  </w:style>
  <w:style w:type="character" w:customStyle="1" w:styleId="pages">
    <w:name w:val="pages"/>
    <w:basedOn w:val="DefaultParagraphFont"/>
    <w:rsid w:val="00107678"/>
  </w:style>
  <w:style w:type="character" w:styleId="FollowedHyperlink">
    <w:name w:val="FollowedHyperlink"/>
    <w:uiPriority w:val="99"/>
    <w:rsid w:val="00107678"/>
    <w:rPr>
      <w:color w:val="800080"/>
      <w:u w:val="single"/>
    </w:rPr>
  </w:style>
  <w:style w:type="paragraph" w:customStyle="1" w:styleId="totext">
    <w:name w:val="totext"/>
    <w:basedOn w:val="Normal"/>
    <w:rsid w:val="001076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rsid w:val="00107678"/>
    <w:pPr>
      <w:spacing w:after="200" w:line="276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107678"/>
    <w:rPr>
      <w:rFonts w:ascii="Calibri" w:eastAsia="Times New Roman" w:hAnsi="Calibri" w:cs="Times New Roman"/>
      <w:sz w:val="20"/>
      <w:szCs w:val="20"/>
    </w:rPr>
  </w:style>
  <w:style w:type="character" w:styleId="EndnoteReference">
    <w:name w:val="endnote reference"/>
    <w:rsid w:val="00107678"/>
    <w:rPr>
      <w:vertAlign w:val="superscript"/>
    </w:rPr>
  </w:style>
  <w:style w:type="paragraph" w:styleId="ListParagraph">
    <w:name w:val="List Paragraph"/>
    <w:basedOn w:val="Normal"/>
    <w:qFormat/>
    <w:rsid w:val="00107678"/>
    <w:pPr>
      <w:spacing w:after="200" w:line="276" w:lineRule="auto"/>
      <w:ind w:left="720"/>
      <w:contextualSpacing/>
    </w:pPr>
    <w:rPr>
      <w:rFonts w:ascii="Calibri" w:eastAsia="Times New Roman" w:hAnsi="Calibri" w:cs="Times New Roman"/>
    </w:rPr>
  </w:style>
  <w:style w:type="paragraph" w:customStyle="1" w:styleId="xl63">
    <w:name w:val="xl63"/>
    <w:basedOn w:val="Normal"/>
    <w:rsid w:val="0010767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107678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107678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107678"/>
    <w:pPr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107678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10767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107678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10767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10767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10767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10767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-vol">
    <w:name w:val="ref-vol"/>
    <w:rsid w:val="00107678"/>
  </w:style>
  <w:style w:type="paragraph" w:customStyle="1" w:styleId="xl74">
    <w:name w:val="xl74"/>
    <w:basedOn w:val="Normal"/>
    <w:rsid w:val="00107678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10767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customStyle="1" w:styleId="TableGrid2">
    <w:name w:val="Table Grid2"/>
    <w:basedOn w:val="TableNormal"/>
    <w:next w:val="TableGrid"/>
    <w:uiPriority w:val="39"/>
    <w:rsid w:val="001076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1076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5">
    <w:name w:val="font5"/>
    <w:basedOn w:val="Normal"/>
    <w:rsid w:val="001076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font6">
    <w:name w:val="font6"/>
    <w:basedOn w:val="Normal"/>
    <w:rsid w:val="001076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xl76">
    <w:name w:val="xl76"/>
    <w:basedOn w:val="Normal"/>
    <w:rsid w:val="0010767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</w:rPr>
  </w:style>
  <w:style w:type="paragraph" w:customStyle="1" w:styleId="xl77">
    <w:name w:val="xl77"/>
    <w:basedOn w:val="Normal"/>
    <w:rsid w:val="0010767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</w:rPr>
  </w:style>
  <w:style w:type="paragraph" w:customStyle="1" w:styleId="xl78">
    <w:name w:val="xl78"/>
    <w:basedOn w:val="Normal"/>
    <w:rsid w:val="0010767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customStyle="1" w:styleId="xl79">
    <w:name w:val="xl79"/>
    <w:basedOn w:val="Normal"/>
    <w:rsid w:val="0010767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customStyle="1" w:styleId="xl80">
    <w:name w:val="xl80"/>
    <w:basedOn w:val="Normal"/>
    <w:rsid w:val="0010767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</w:rPr>
  </w:style>
  <w:style w:type="paragraph" w:customStyle="1" w:styleId="xl81">
    <w:name w:val="xl81"/>
    <w:basedOn w:val="Normal"/>
    <w:rsid w:val="00107678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customStyle="1" w:styleId="TableGrid4">
    <w:name w:val="Table Grid4"/>
    <w:basedOn w:val="TableNormal"/>
    <w:next w:val="TableGrid"/>
    <w:uiPriority w:val="39"/>
    <w:rsid w:val="001076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39"/>
    <w:rsid w:val="001076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39"/>
    <w:rsid w:val="001076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uiPriority w:val="99"/>
    <w:semiHidden/>
    <w:unhideWhenUsed/>
    <w:rsid w:val="00107678"/>
  </w:style>
  <w:style w:type="table" w:customStyle="1" w:styleId="TableGrid7">
    <w:name w:val="Table Grid7"/>
    <w:basedOn w:val="TableNormal"/>
    <w:next w:val="TableGrid"/>
    <w:uiPriority w:val="39"/>
    <w:rsid w:val="001076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82">
    <w:name w:val="xl82"/>
    <w:basedOn w:val="Normal"/>
    <w:rsid w:val="00107678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83">
    <w:name w:val="xl83"/>
    <w:basedOn w:val="Normal"/>
    <w:rsid w:val="00107678"/>
    <w:pPr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84">
    <w:name w:val="xl84"/>
    <w:basedOn w:val="Normal"/>
    <w:rsid w:val="0010767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85">
    <w:name w:val="xl85"/>
    <w:basedOn w:val="Normal"/>
    <w:rsid w:val="0010767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10767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10767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10767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10767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107678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1">
    <w:name w:val="xl91"/>
    <w:basedOn w:val="Normal"/>
    <w:rsid w:val="00107678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2">
    <w:name w:val="xl92"/>
    <w:basedOn w:val="Normal"/>
    <w:rsid w:val="00107678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3">
    <w:name w:val="xl93"/>
    <w:basedOn w:val="Normal"/>
    <w:rsid w:val="00107678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4">
    <w:name w:val="xl94"/>
    <w:basedOn w:val="Normal"/>
    <w:rsid w:val="00107678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5">
    <w:name w:val="xl95"/>
    <w:basedOn w:val="Normal"/>
    <w:rsid w:val="0010767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6">
    <w:name w:val="xl96"/>
    <w:basedOn w:val="Normal"/>
    <w:rsid w:val="00107678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numbering" w:customStyle="1" w:styleId="NoList3">
    <w:name w:val="No List3"/>
    <w:next w:val="NoList"/>
    <w:uiPriority w:val="99"/>
    <w:semiHidden/>
    <w:unhideWhenUsed/>
    <w:rsid w:val="00107678"/>
  </w:style>
  <w:style w:type="table" w:customStyle="1" w:styleId="TableGrid8">
    <w:name w:val="Table Grid8"/>
    <w:basedOn w:val="TableNormal"/>
    <w:next w:val="TableGrid"/>
    <w:uiPriority w:val="39"/>
    <w:rsid w:val="001076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4">
    <w:name w:val="No List4"/>
    <w:next w:val="NoList"/>
    <w:uiPriority w:val="99"/>
    <w:semiHidden/>
    <w:unhideWhenUsed/>
    <w:rsid w:val="00107678"/>
  </w:style>
  <w:style w:type="table" w:customStyle="1" w:styleId="TableGrid9">
    <w:name w:val="Table Grid9"/>
    <w:basedOn w:val="TableNormal"/>
    <w:next w:val="TableGrid"/>
    <w:uiPriority w:val="39"/>
    <w:rsid w:val="001076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0">
    <w:name w:val="Table Grid10"/>
    <w:basedOn w:val="TableNormal"/>
    <w:next w:val="TableGrid"/>
    <w:uiPriority w:val="39"/>
    <w:rsid w:val="001076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5">
    <w:name w:val="No List5"/>
    <w:next w:val="NoList"/>
    <w:uiPriority w:val="99"/>
    <w:semiHidden/>
    <w:unhideWhenUsed/>
    <w:rsid w:val="00107678"/>
  </w:style>
  <w:style w:type="table" w:customStyle="1" w:styleId="TableGrid11">
    <w:name w:val="Table Grid11"/>
    <w:basedOn w:val="TableNormal"/>
    <w:next w:val="TableGrid"/>
    <w:uiPriority w:val="39"/>
    <w:rsid w:val="001076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2">
    <w:name w:val="Table Grid12"/>
    <w:basedOn w:val="TableNormal"/>
    <w:next w:val="TableGrid"/>
    <w:uiPriority w:val="39"/>
    <w:rsid w:val="001076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3">
    <w:name w:val="Table Grid13"/>
    <w:basedOn w:val="TableNormal"/>
    <w:next w:val="TableGrid"/>
    <w:uiPriority w:val="39"/>
    <w:rsid w:val="001076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4">
    <w:name w:val="Table Grid14"/>
    <w:basedOn w:val="TableNormal"/>
    <w:next w:val="TableGrid"/>
    <w:uiPriority w:val="39"/>
    <w:rsid w:val="001076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6">
    <w:name w:val="No List6"/>
    <w:next w:val="NoList"/>
    <w:uiPriority w:val="99"/>
    <w:semiHidden/>
    <w:unhideWhenUsed/>
    <w:rsid w:val="00107678"/>
  </w:style>
  <w:style w:type="table" w:customStyle="1" w:styleId="TableGrid15">
    <w:name w:val="Table Grid15"/>
    <w:basedOn w:val="TableNormal"/>
    <w:next w:val="TableGrid"/>
    <w:uiPriority w:val="39"/>
    <w:rsid w:val="001076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7">
    <w:name w:val="No List7"/>
    <w:next w:val="NoList"/>
    <w:uiPriority w:val="99"/>
    <w:semiHidden/>
    <w:unhideWhenUsed/>
    <w:rsid w:val="00107678"/>
  </w:style>
  <w:style w:type="table" w:customStyle="1" w:styleId="TableGrid16">
    <w:name w:val="Table Grid16"/>
    <w:basedOn w:val="TableNormal"/>
    <w:next w:val="TableGrid"/>
    <w:uiPriority w:val="39"/>
    <w:rsid w:val="001076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7">
    <w:name w:val="Table Grid17"/>
    <w:basedOn w:val="TableNormal"/>
    <w:next w:val="TableGrid"/>
    <w:uiPriority w:val="39"/>
    <w:rsid w:val="001076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8">
    <w:name w:val="Table Grid18"/>
    <w:basedOn w:val="TableNormal"/>
    <w:next w:val="TableGrid"/>
    <w:uiPriority w:val="39"/>
    <w:rsid w:val="001076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8">
    <w:name w:val="No List8"/>
    <w:next w:val="NoList"/>
    <w:uiPriority w:val="99"/>
    <w:semiHidden/>
    <w:unhideWhenUsed/>
    <w:rsid w:val="00107678"/>
  </w:style>
  <w:style w:type="numbering" w:customStyle="1" w:styleId="NoList11">
    <w:name w:val="No List11"/>
    <w:next w:val="NoList"/>
    <w:uiPriority w:val="99"/>
    <w:semiHidden/>
    <w:rsid w:val="00107678"/>
  </w:style>
  <w:style w:type="table" w:customStyle="1" w:styleId="TableGrid21">
    <w:name w:val="Table Grid21"/>
    <w:basedOn w:val="TableNormal"/>
    <w:next w:val="TableGrid"/>
    <w:rsid w:val="00107678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1">
    <w:name w:val="Table Grid111"/>
    <w:rsid w:val="00107678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eature">
    <w:name w:val="feature"/>
    <w:basedOn w:val="DefaultParagraphFont"/>
    <w:rsid w:val="00107678"/>
  </w:style>
  <w:style w:type="numbering" w:customStyle="1" w:styleId="NoList9">
    <w:name w:val="No List9"/>
    <w:next w:val="NoList"/>
    <w:uiPriority w:val="99"/>
    <w:semiHidden/>
    <w:unhideWhenUsed/>
    <w:rsid w:val="00107678"/>
  </w:style>
  <w:style w:type="numbering" w:customStyle="1" w:styleId="NoList10">
    <w:name w:val="No List10"/>
    <w:next w:val="NoList"/>
    <w:uiPriority w:val="99"/>
    <w:semiHidden/>
    <w:unhideWhenUsed/>
    <w:rsid w:val="00107678"/>
  </w:style>
  <w:style w:type="numbering" w:customStyle="1" w:styleId="NoList12">
    <w:name w:val="No List12"/>
    <w:next w:val="NoList"/>
    <w:uiPriority w:val="99"/>
    <w:semiHidden/>
    <w:unhideWhenUsed/>
    <w:rsid w:val="00107678"/>
  </w:style>
  <w:style w:type="paragraph" w:styleId="Revision">
    <w:name w:val="Revision"/>
    <w:hidden/>
    <w:uiPriority w:val="99"/>
    <w:semiHidden/>
    <w:rsid w:val="00107678"/>
    <w:pPr>
      <w:spacing w:after="0" w:line="240" w:lineRule="auto"/>
    </w:pPr>
  </w:style>
  <w:style w:type="numbering" w:customStyle="1" w:styleId="NoList13">
    <w:name w:val="No List13"/>
    <w:next w:val="NoList"/>
    <w:uiPriority w:val="99"/>
    <w:semiHidden/>
    <w:unhideWhenUsed/>
    <w:rsid w:val="00107678"/>
  </w:style>
  <w:style w:type="table" w:customStyle="1" w:styleId="TableGrid19">
    <w:name w:val="Table Grid19"/>
    <w:basedOn w:val="TableNormal"/>
    <w:next w:val="TableGrid"/>
    <w:uiPriority w:val="39"/>
    <w:rsid w:val="00107678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338</Words>
  <Characters>13331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u</dc:creator>
  <cp:keywords/>
  <dc:description/>
  <cp:lastModifiedBy>Tolu</cp:lastModifiedBy>
  <cp:revision>1</cp:revision>
  <dcterms:created xsi:type="dcterms:W3CDTF">2013-10-13T15:45:00Z</dcterms:created>
  <dcterms:modified xsi:type="dcterms:W3CDTF">2013-10-13T15:46:00Z</dcterms:modified>
</cp:coreProperties>
</file>